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0547" w:rsidRPr="00316ED8" w:rsidRDefault="00310547" w:rsidP="00310547">
      <w:pPr>
        <w:rPr>
          <w:rFonts w:ascii="Cambria" w:hAnsi="Cambria"/>
          <w:b/>
        </w:rPr>
      </w:pPr>
      <w:proofErr w:type="gramStart"/>
      <w:r>
        <w:rPr>
          <w:rFonts w:ascii="Cambria" w:hAnsi="Cambria"/>
          <w:b/>
        </w:rPr>
        <w:t>S3 Table.</w:t>
      </w:r>
      <w:proofErr w:type="gramEnd"/>
      <w:r>
        <w:rPr>
          <w:rFonts w:ascii="Cambria" w:hAnsi="Cambria"/>
          <w:b/>
        </w:rPr>
        <w:t xml:space="preserve"> </w:t>
      </w:r>
      <w:proofErr w:type="gramStart"/>
      <w:r>
        <w:rPr>
          <w:rFonts w:ascii="Cambria" w:hAnsi="Cambria"/>
          <w:b/>
        </w:rPr>
        <w:t>siRNA</w:t>
      </w:r>
      <w:proofErr w:type="gramEnd"/>
      <w:r>
        <w:rPr>
          <w:rFonts w:ascii="Cambria" w:hAnsi="Cambria"/>
          <w:b/>
        </w:rPr>
        <w:t xml:space="preserve"> Screen Results for the Nucleotide Excision Repair Pathway</w:t>
      </w:r>
    </w:p>
    <w:tbl>
      <w:tblPr>
        <w:tblW w:w="7378" w:type="dxa"/>
        <w:tblInd w:w="93" w:type="dxa"/>
        <w:tblLook w:val="04A0"/>
      </w:tblPr>
      <w:tblGrid>
        <w:gridCol w:w="1313"/>
        <w:gridCol w:w="2453"/>
        <w:gridCol w:w="2084"/>
        <w:gridCol w:w="1528"/>
      </w:tblGrid>
      <w:tr w:rsidR="00310547" w:rsidRPr="00316ED8" w:rsidTr="00D33072">
        <w:trPr>
          <w:trHeight w:val="658"/>
        </w:trPr>
        <w:tc>
          <w:tcPr>
            <w:tcW w:w="13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10547" w:rsidRPr="00316ED8" w:rsidRDefault="00310547" w:rsidP="00D33072">
            <w:pPr>
              <w:spacing w:after="0" w:line="240" w:lineRule="auto"/>
              <w:rPr>
                <w:rFonts w:asciiTheme="majorHAnsi" w:eastAsia="Times New Roman" w:hAnsiTheme="majorHAnsi"/>
                <w:b/>
                <w:bCs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b/>
                <w:bCs/>
                <w:color w:val="000000"/>
                <w:lang w:eastAsia="en-CA"/>
              </w:rPr>
              <w:t>Gene Name</w:t>
            </w:r>
          </w:p>
        </w:tc>
        <w:tc>
          <w:tcPr>
            <w:tcW w:w="24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10547" w:rsidRPr="00316ED8" w:rsidRDefault="00310547" w:rsidP="00D33072">
            <w:pPr>
              <w:spacing w:after="0" w:line="240" w:lineRule="auto"/>
              <w:rPr>
                <w:rFonts w:asciiTheme="majorHAnsi" w:eastAsia="Times New Roman" w:hAnsiTheme="majorHAnsi"/>
                <w:b/>
                <w:bCs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b/>
                <w:bCs/>
                <w:color w:val="000000"/>
                <w:lang w:eastAsia="en-CA"/>
              </w:rPr>
              <w:t xml:space="preserve">% </w:t>
            </w:r>
            <w:proofErr w:type="spellStart"/>
            <w:r w:rsidRPr="00316ED8">
              <w:rPr>
                <w:rFonts w:asciiTheme="majorHAnsi" w:eastAsia="Times New Roman" w:hAnsiTheme="majorHAnsi"/>
                <w:b/>
                <w:bCs/>
                <w:color w:val="000000"/>
                <w:lang w:eastAsia="en-CA"/>
              </w:rPr>
              <w:t>Viability</w:t>
            </w:r>
            <w:r w:rsidRPr="00316ED8">
              <w:rPr>
                <w:rFonts w:asciiTheme="majorHAnsi" w:eastAsia="Times New Roman" w:hAnsiTheme="majorHAnsi"/>
                <w:b/>
                <w:bCs/>
                <w:color w:val="000000"/>
                <w:vertAlign w:val="superscript"/>
                <w:lang w:eastAsia="en-CA"/>
              </w:rPr>
              <w:t>a</w:t>
            </w:r>
            <w:proofErr w:type="spellEnd"/>
            <w:r w:rsidRPr="00316ED8">
              <w:rPr>
                <w:rFonts w:asciiTheme="majorHAnsi" w:eastAsia="Times New Roman" w:hAnsiTheme="majorHAnsi"/>
                <w:b/>
                <w:bCs/>
                <w:color w:val="000000"/>
                <w:lang w:eastAsia="en-CA"/>
              </w:rPr>
              <w:t xml:space="preserve"> (Gene Knockdown + CDDP)</w:t>
            </w:r>
          </w:p>
        </w:tc>
        <w:tc>
          <w:tcPr>
            <w:tcW w:w="20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10547" w:rsidRPr="00316ED8" w:rsidRDefault="00310547" w:rsidP="00D33072">
            <w:pPr>
              <w:spacing w:after="0" w:line="240" w:lineRule="auto"/>
              <w:rPr>
                <w:rFonts w:asciiTheme="majorHAnsi" w:eastAsia="Times New Roman" w:hAnsiTheme="majorHAnsi"/>
                <w:b/>
                <w:bCs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b/>
                <w:bCs/>
                <w:color w:val="000000"/>
                <w:lang w:eastAsia="en-CA"/>
              </w:rPr>
              <w:t>% Viability (Knockdown Only)</w:t>
            </w:r>
          </w:p>
        </w:tc>
        <w:tc>
          <w:tcPr>
            <w:tcW w:w="15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10547" w:rsidRPr="00316ED8" w:rsidRDefault="00310547" w:rsidP="00D33072">
            <w:pPr>
              <w:spacing w:after="0" w:line="240" w:lineRule="auto"/>
              <w:rPr>
                <w:rFonts w:asciiTheme="majorHAnsi" w:eastAsia="Times New Roman" w:hAnsiTheme="majorHAnsi"/>
                <w:b/>
                <w:bCs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b/>
                <w:bCs/>
                <w:color w:val="000000"/>
                <w:lang w:eastAsia="en-CA"/>
              </w:rPr>
              <w:t xml:space="preserve">Gene Score </w:t>
            </w:r>
            <w:proofErr w:type="spellStart"/>
            <w:r w:rsidRPr="00316ED8">
              <w:rPr>
                <w:rFonts w:asciiTheme="majorHAnsi" w:eastAsia="Times New Roman" w:hAnsiTheme="majorHAnsi"/>
                <w:b/>
                <w:bCs/>
                <w:color w:val="000000"/>
                <w:lang w:eastAsia="en-CA"/>
              </w:rPr>
              <w:t>Rank</w:t>
            </w:r>
            <w:r>
              <w:rPr>
                <w:rFonts w:asciiTheme="majorHAnsi" w:eastAsia="Times New Roman" w:hAnsiTheme="majorHAnsi"/>
                <w:b/>
                <w:bCs/>
                <w:color w:val="000000"/>
                <w:vertAlign w:val="superscript"/>
                <w:lang w:eastAsia="en-CA"/>
              </w:rPr>
              <w:t>b</w:t>
            </w:r>
            <w:proofErr w:type="spellEnd"/>
          </w:p>
        </w:tc>
      </w:tr>
      <w:tr w:rsidR="00310547" w:rsidRPr="00316ED8" w:rsidTr="00D33072">
        <w:trPr>
          <w:trHeight w:val="292"/>
        </w:trPr>
        <w:tc>
          <w:tcPr>
            <w:tcW w:w="13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CCNH</w:t>
            </w:r>
          </w:p>
        </w:tc>
        <w:tc>
          <w:tcPr>
            <w:tcW w:w="24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82.13</w:t>
            </w:r>
          </w:p>
        </w:tc>
        <w:tc>
          <w:tcPr>
            <w:tcW w:w="20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100.00</w:t>
            </w:r>
          </w:p>
        </w:tc>
        <w:tc>
          <w:tcPr>
            <w:tcW w:w="15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9434</w:t>
            </w:r>
          </w:p>
        </w:tc>
      </w:tr>
      <w:tr w:rsidR="00310547" w:rsidRPr="00316ED8" w:rsidTr="00D33072">
        <w:trPr>
          <w:trHeight w:val="292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CDK7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86.1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99.7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14219</w:t>
            </w:r>
          </w:p>
        </w:tc>
      </w:tr>
      <w:tr w:rsidR="00310547" w:rsidRPr="00316ED8" w:rsidTr="00D33072">
        <w:trPr>
          <w:trHeight w:val="292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CETN2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63.64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74.5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17509</w:t>
            </w:r>
          </w:p>
        </w:tc>
      </w:tr>
      <w:tr w:rsidR="00310547" w:rsidRPr="00316ED8" w:rsidTr="00D33072">
        <w:trPr>
          <w:trHeight w:val="292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rPr>
                <w:rFonts w:asciiTheme="majorHAnsi" w:eastAsia="Times New Roman" w:hAnsiTheme="majorHAnsi"/>
                <w:color w:val="0061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6100"/>
                <w:lang w:eastAsia="en-CA"/>
              </w:rPr>
              <w:t>CUL4A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61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6100"/>
                <w:lang w:eastAsia="en-CA"/>
              </w:rPr>
              <w:t>64.78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61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6100"/>
                <w:lang w:eastAsia="en-CA"/>
              </w:rPr>
              <w:t>97.6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61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6100"/>
                <w:lang w:eastAsia="en-CA"/>
              </w:rPr>
              <w:t>1744</w:t>
            </w:r>
          </w:p>
        </w:tc>
      </w:tr>
      <w:tr w:rsidR="00310547" w:rsidRPr="00316ED8" w:rsidTr="00D33072">
        <w:trPr>
          <w:trHeight w:val="292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CUL4B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43.6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58.4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16166</w:t>
            </w:r>
          </w:p>
        </w:tc>
      </w:tr>
      <w:tr w:rsidR="00310547" w:rsidRPr="00316ED8" w:rsidTr="00D33072">
        <w:trPr>
          <w:trHeight w:val="292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DDB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74.49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93.6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9335</w:t>
            </w:r>
          </w:p>
        </w:tc>
      </w:tr>
      <w:tr w:rsidR="00310547" w:rsidRPr="00316ED8" w:rsidTr="00D33072">
        <w:trPr>
          <w:trHeight w:val="292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rPr>
                <w:rFonts w:asciiTheme="majorHAnsi" w:eastAsia="Times New Roman" w:hAnsiTheme="majorHAnsi"/>
                <w:color w:val="0061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6100"/>
                <w:lang w:eastAsia="en-CA"/>
              </w:rPr>
              <w:t>DDB2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61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6100"/>
                <w:lang w:eastAsia="en-CA"/>
              </w:rPr>
              <w:t>62.5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61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6100"/>
                <w:lang w:eastAsia="en-CA"/>
              </w:rPr>
              <w:t>93.7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61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6100"/>
                <w:lang w:eastAsia="en-CA"/>
              </w:rPr>
              <w:t>3670</w:t>
            </w:r>
          </w:p>
        </w:tc>
      </w:tr>
      <w:tr w:rsidR="00310547" w:rsidRPr="00316ED8" w:rsidTr="00D33072">
        <w:trPr>
          <w:trHeight w:val="292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rPr>
                <w:rFonts w:asciiTheme="majorHAnsi" w:eastAsia="Times New Roman" w:hAnsiTheme="majorHAnsi"/>
                <w:color w:val="9C0006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9C0006"/>
                <w:lang w:eastAsia="en-CA"/>
              </w:rPr>
              <w:t>ERCC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9C0006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9C0006"/>
                <w:lang w:eastAsia="en-CA"/>
              </w:rPr>
              <w:t>34.0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9C0006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9C0006"/>
                <w:lang w:eastAsia="en-CA"/>
              </w:rPr>
              <w:t>45.2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9C0006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9C0006"/>
                <w:lang w:eastAsia="en-CA"/>
              </w:rPr>
              <w:t>18216</w:t>
            </w:r>
          </w:p>
        </w:tc>
      </w:tr>
      <w:tr w:rsidR="00310547" w:rsidRPr="00316ED8" w:rsidTr="00D33072">
        <w:trPr>
          <w:trHeight w:val="292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rPr>
                <w:rFonts w:asciiTheme="majorHAnsi" w:eastAsia="Times New Roman" w:hAnsiTheme="majorHAnsi"/>
                <w:color w:val="0061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6100"/>
                <w:lang w:eastAsia="en-CA"/>
              </w:rPr>
              <w:t>ERCC2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61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6100"/>
                <w:lang w:eastAsia="en-CA"/>
              </w:rPr>
              <w:t>65.29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61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6100"/>
                <w:lang w:eastAsia="en-CA"/>
              </w:rPr>
              <w:t>92.2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61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6100"/>
                <w:lang w:eastAsia="en-CA"/>
              </w:rPr>
              <w:t>2654</w:t>
            </w:r>
          </w:p>
        </w:tc>
      </w:tr>
      <w:tr w:rsidR="00310547" w:rsidRPr="00316ED8" w:rsidTr="00D33072">
        <w:trPr>
          <w:trHeight w:val="292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ERCC3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73.1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94.7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7178</w:t>
            </w:r>
          </w:p>
        </w:tc>
      </w:tr>
      <w:tr w:rsidR="00310547" w:rsidRPr="00316ED8" w:rsidTr="00D33072">
        <w:trPr>
          <w:trHeight w:val="292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rPr>
                <w:rFonts w:asciiTheme="majorHAnsi" w:eastAsia="Times New Roman" w:hAnsiTheme="majorHAnsi"/>
                <w:color w:val="0061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6100"/>
                <w:lang w:eastAsia="en-CA"/>
              </w:rPr>
              <w:t>ERCC4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61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6100"/>
                <w:lang w:eastAsia="en-CA"/>
              </w:rPr>
              <w:t>38.87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61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6100"/>
                <w:lang w:eastAsia="en-CA"/>
              </w:rPr>
              <w:t>75.8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61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6100"/>
                <w:lang w:eastAsia="en-CA"/>
              </w:rPr>
              <w:t>3101</w:t>
            </w:r>
          </w:p>
        </w:tc>
      </w:tr>
      <w:tr w:rsidR="00310547" w:rsidRPr="00316ED8" w:rsidTr="00D33072">
        <w:trPr>
          <w:trHeight w:val="292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ERCC5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67.20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82.0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12218</w:t>
            </w:r>
          </w:p>
        </w:tc>
      </w:tr>
      <w:tr w:rsidR="00310547" w:rsidRPr="00316ED8" w:rsidTr="00D33072">
        <w:trPr>
          <w:trHeight w:val="292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ERCC6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40.50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60.6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14326</w:t>
            </w:r>
          </w:p>
        </w:tc>
      </w:tr>
      <w:tr w:rsidR="00310547" w:rsidRPr="00316ED8" w:rsidTr="00D33072">
        <w:trPr>
          <w:trHeight w:val="292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rPr>
                <w:rFonts w:asciiTheme="majorHAnsi" w:eastAsia="Times New Roman" w:hAnsiTheme="majorHAnsi"/>
                <w:color w:val="0061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6100"/>
                <w:lang w:eastAsia="en-CA"/>
              </w:rPr>
              <w:t>LIG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61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6100"/>
                <w:lang w:eastAsia="en-CA"/>
              </w:rPr>
              <w:t>45.0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61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6100"/>
                <w:lang w:eastAsia="en-CA"/>
              </w:rPr>
              <w:t>80.4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61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6100"/>
                <w:lang w:eastAsia="en-CA"/>
              </w:rPr>
              <w:t>2493</w:t>
            </w:r>
          </w:p>
        </w:tc>
      </w:tr>
      <w:tr w:rsidR="00310547" w:rsidRPr="00316ED8" w:rsidTr="00D33072">
        <w:trPr>
          <w:trHeight w:val="292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NMNAT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51.8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79.3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7904</w:t>
            </w:r>
          </w:p>
        </w:tc>
      </w:tr>
      <w:tr w:rsidR="00310547" w:rsidRPr="00316ED8" w:rsidTr="00D33072">
        <w:trPr>
          <w:trHeight w:val="292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PCNA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42.79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63.7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12434</w:t>
            </w:r>
          </w:p>
        </w:tc>
      </w:tr>
      <w:tr w:rsidR="00310547" w:rsidRPr="00316ED8" w:rsidTr="00D33072">
        <w:trPr>
          <w:trHeight w:val="292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rPr>
                <w:rFonts w:asciiTheme="majorHAnsi" w:eastAsia="Times New Roman" w:hAnsiTheme="majorHAnsi"/>
                <w:color w:val="9C0006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9C0006"/>
                <w:lang w:eastAsia="en-CA"/>
              </w:rPr>
              <w:t>RBX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9C0006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9C0006"/>
                <w:lang w:eastAsia="en-CA"/>
              </w:rPr>
              <w:t>28.5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9C0006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9C0006"/>
                <w:lang w:eastAsia="en-CA"/>
              </w:rPr>
              <w:t>40.1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9C0006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9C0006"/>
                <w:lang w:eastAsia="en-CA"/>
              </w:rPr>
              <w:t>18769</w:t>
            </w:r>
          </w:p>
        </w:tc>
      </w:tr>
      <w:tr w:rsidR="00310547" w:rsidRPr="00316ED8" w:rsidTr="00D33072">
        <w:trPr>
          <w:trHeight w:val="292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rPr>
                <w:rFonts w:asciiTheme="majorHAnsi" w:eastAsia="Times New Roman" w:hAnsiTheme="majorHAnsi"/>
                <w:color w:val="0061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6100"/>
                <w:lang w:eastAsia="en-CA"/>
              </w:rPr>
              <w:t>RFC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61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6100"/>
                <w:lang w:eastAsia="en-CA"/>
              </w:rPr>
              <w:t>52.0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61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6100"/>
                <w:lang w:eastAsia="en-CA"/>
              </w:rPr>
              <w:t>91.1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61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6100"/>
                <w:lang w:eastAsia="en-CA"/>
              </w:rPr>
              <w:t>1666</w:t>
            </w:r>
          </w:p>
        </w:tc>
      </w:tr>
      <w:tr w:rsidR="00310547" w:rsidRPr="00316ED8" w:rsidTr="00D33072">
        <w:trPr>
          <w:trHeight w:val="292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RFC2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50.19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66.7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15275</w:t>
            </w:r>
          </w:p>
        </w:tc>
      </w:tr>
      <w:tr w:rsidR="00310547" w:rsidRPr="00316ED8" w:rsidTr="00D33072">
        <w:trPr>
          <w:trHeight w:val="292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rPr>
                <w:rFonts w:asciiTheme="majorHAnsi" w:eastAsia="Times New Roman" w:hAnsiTheme="majorHAnsi"/>
                <w:color w:val="0061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6100"/>
                <w:lang w:eastAsia="en-CA"/>
              </w:rPr>
              <w:t>RFC3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61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6100"/>
                <w:lang w:eastAsia="en-CA"/>
              </w:rPr>
              <w:t>54.5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61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6100"/>
                <w:lang w:eastAsia="en-CA"/>
              </w:rPr>
              <w:t>101.8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61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6100"/>
                <w:lang w:eastAsia="en-CA"/>
              </w:rPr>
              <w:t>851</w:t>
            </w:r>
          </w:p>
        </w:tc>
      </w:tr>
      <w:tr w:rsidR="00310547" w:rsidRPr="00316ED8" w:rsidTr="00D33072">
        <w:trPr>
          <w:trHeight w:val="292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RFC4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60.99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82.9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9750</w:t>
            </w:r>
          </w:p>
        </w:tc>
      </w:tr>
      <w:tr w:rsidR="00310547" w:rsidRPr="00316ED8" w:rsidTr="00D33072">
        <w:trPr>
          <w:trHeight w:val="292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rPr>
                <w:rFonts w:asciiTheme="majorHAnsi" w:eastAsia="Times New Roman" w:hAnsiTheme="majorHAnsi"/>
                <w:color w:val="0061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6100"/>
                <w:lang w:eastAsia="en-CA"/>
              </w:rPr>
              <w:t>RFC5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61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6100"/>
                <w:lang w:eastAsia="en-CA"/>
              </w:rPr>
              <w:t>80.67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61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6100"/>
                <w:lang w:eastAsia="en-CA"/>
              </w:rPr>
              <w:t>107.2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61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6100"/>
                <w:lang w:eastAsia="en-CA"/>
              </w:rPr>
              <w:t>4893</w:t>
            </w:r>
          </w:p>
        </w:tc>
      </w:tr>
      <w:tr w:rsidR="00310547" w:rsidRPr="00316ED8" w:rsidTr="00D33072">
        <w:trPr>
          <w:trHeight w:val="292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RPA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81.14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101.0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8369</w:t>
            </w:r>
          </w:p>
        </w:tc>
      </w:tr>
      <w:tr w:rsidR="00310547" w:rsidRPr="00316ED8" w:rsidTr="00D33072">
        <w:trPr>
          <w:trHeight w:val="292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rPr>
                <w:rFonts w:asciiTheme="majorHAnsi" w:eastAsia="Times New Roman" w:hAnsiTheme="majorHAnsi"/>
                <w:color w:val="9C0006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9C0006"/>
                <w:lang w:eastAsia="en-CA"/>
              </w:rPr>
              <w:t>RPA2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9C0006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9C0006"/>
                <w:lang w:eastAsia="en-CA"/>
              </w:rPr>
              <w:t>34.9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9C0006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9C0006"/>
                <w:lang w:eastAsia="en-CA"/>
              </w:rPr>
              <w:t>43.0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9C0006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9C0006"/>
                <w:lang w:eastAsia="en-CA"/>
              </w:rPr>
              <w:t>19536</w:t>
            </w:r>
          </w:p>
        </w:tc>
      </w:tr>
      <w:tr w:rsidR="00310547" w:rsidRPr="00316ED8" w:rsidTr="00D33072">
        <w:trPr>
          <w:trHeight w:val="292"/>
        </w:trPr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RPA3</w:t>
            </w:r>
          </w:p>
        </w:tc>
        <w:tc>
          <w:tcPr>
            <w:tcW w:w="2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78.56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98.56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8381</w:t>
            </w:r>
          </w:p>
        </w:tc>
      </w:tr>
      <w:tr w:rsidR="00310547" w:rsidRPr="00316ED8" w:rsidTr="00D33072">
        <w:trPr>
          <w:trHeight w:val="292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rPr>
                <w:rFonts w:asciiTheme="majorHAnsi" w:eastAsia="Times New Roman" w:hAnsiTheme="majorHAnsi"/>
                <w:color w:val="0061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6100"/>
                <w:lang w:eastAsia="en-CA"/>
              </w:rPr>
              <w:t>XPA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61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6100"/>
                <w:lang w:eastAsia="en-CA"/>
              </w:rPr>
              <w:t>65.90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61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6100"/>
                <w:lang w:eastAsia="en-CA"/>
              </w:rPr>
              <w:t>90.8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61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6100"/>
                <w:lang w:eastAsia="en-CA"/>
              </w:rPr>
              <w:t>5791</w:t>
            </w:r>
          </w:p>
        </w:tc>
      </w:tr>
      <w:tr w:rsidR="00310547" w:rsidRPr="00316ED8" w:rsidTr="00D33072">
        <w:trPr>
          <w:trHeight w:val="292"/>
        </w:trPr>
        <w:tc>
          <w:tcPr>
            <w:tcW w:w="13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XPC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72.92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95.88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0547" w:rsidRPr="00316ED8" w:rsidRDefault="00310547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lang w:eastAsia="en-CA"/>
              </w:rPr>
            </w:pPr>
            <w:r w:rsidRPr="00316ED8">
              <w:rPr>
                <w:rFonts w:asciiTheme="majorHAnsi" w:eastAsia="Times New Roman" w:hAnsiTheme="majorHAnsi"/>
                <w:color w:val="000000"/>
                <w:lang w:eastAsia="en-CA"/>
              </w:rPr>
              <w:t>7428</w:t>
            </w:r>
          </w:p>
        </w:tc>
      </w:tr>
    </w:tbl>
    <w:p w:rsidR="00310547" w:rsidRPr="00316ED8" w:rsidRDefault="00310547" w:rsidP="00310547">
      <w:pPr>
        <w:contextualSpacing/>
        <w:rPr>
          <w:rFonts w:ascii="Times New Roman" w:eastAsia="Times New Roman" w:hAnsi="Times New Roman"/>
          <w:bCs/>
          <w:color w:val="000000"/>
          <w:sz w:val="20"/>
          <w:szCs w:val="20"/>
          <w:lang w:eastAsia="en-CA"/>
        </w:rPr>
      </w:pPr>
      <w:proofErr w:type="spellStart"/>
      <w:proofErr w:type="gramStart"/>
      <w:r w:rsidRPr="00316ED8">
        <w:rPr>
          <w:rFonts w:ascii="Times New Roman" w:eastAsia="Times New Roman" w:hAnsi="Times New Roman"/>
          <w:b/>
          <w:bCs/>
          <w:color w:val="000000"/>
          <w:sz w:val="20"/>
          <w:szCs w:val="20"/>
          <w:vertAlign w:val="superscript"/>
          <w:lang w:eastAsia="en-CA"/>
        </w:rPr>
        <w:t>a</w:t>
      </w:r>
      <w:r w:rsidRPr="00316ED8">
        <w:rPr>
          <w:rFonts w:ascii="Times New Roman" w:eastAsia="Times New Roman" w:hAnsi="Times New Roman"/>
          <w:bCs/>
          <w:color w:val="000000"/>
          <w:sz w:val="20"/>
          <w:szCs w:val="20"/>
          <w:lang w:eastAsia="en-CA"/>
        </w:rPr>
        <w:t>Percent</w:t>
      </w:r>
      <w:proofErr w:type="spellEnd"/>
      <w:proofErr w:type="gramEnd"/>
      <w:r w:rsidRPr="00316ED8">
        <w:rPr>
          <w:rFonts w:ascii="Times New Roman" w:eastAsia="Times New Roman" w:hAnsi="Times New Roman"/>
          <w:bCs/>
          <w:color w:val="000000"/>
          <w:sz w:val="20"/>
          <w:szCs w:val="20"/>
          <w:lang w:eastAsia="en-CA"/>
        </w:rPr>
        <w:t xml:space="preserve"> viability is normalized to transfection controls as described for the siRNA screen analysis in the Methods section.</w:t>
      </w:r>
    </w:p>
    <w:p w:rsidR="00310547" w:rsidRPr="00316ED8" w:rsidRDefault="00310547" w:rsidP="00310547">
      <w:pPr>
        <w:contextualSpacing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316ED8">
        <w:rPr>
          <w:rFonts w:ascii="Times New Roman" w:eastAsia="Times New Roman" w:hAnsi="Times New Roman"/>
          <w:bCs/>
          <w:color w:val="000000"/>
          <w:sz w:val="20"/>
          <w:szCs w:val="20"/>
          <w:vertAlign w:val="superscript"/>
          <w:lang w:eastAsia="en-CA"/>
        </w:rPr>
        <w:t>b</w:t>
      </w:r>
      <w:r w:rsidRPr="00316ED8">
        <w:rPr>
          <w:rFonts w:ascii="Times New Roman" w:eastAsia="Times New Roman" w:hAnsi="Times New Roman"/>
          <w:bCs/>
          <w:color w:val="000000"/>
          <w:sz w:val="20"/>
          <w:szCs w:val="20"/>
          <w:lang w:eastAsia="en-CA"/>
        </w:rPr>
        <w:t>Gene</w:t>
      </w:r>
      <w:proofErr w:type="spellEnd"/>
      <w:proofErr w:type="gramEnd"/>
      <w:r w:rsidRPr="00316ED8">
        <w:rPr>
          <w:rFonts w:ascii="Times New Roman" w:eastAsia="Times New Roman" w:hAnsi="Times New Roman"/>
          <w:bCs/>
          <w:color w:val="000000"/>
          <w:sz w:val="20"/>
          <w:szCs w:val="20"/>
          <w:lang w:eastAsia="en-CA"/>
        </w:rPr>
        <w:t xml:space="preserve"> score rank is the ranking based on the calculated gene score used to identify cisplatin-potentiating hits. The lower the value of the rank, the better the target is for enhancing cisplatin activity.</w:t>
      </w:r>
    </w:p>
    <w:p w:rsidR="000B160D" w:rsidRDefault="000B160D"/>
    <w:sectPr w:rsidR="000B160D" w:rsidSect="00F54F0E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10547"/>
    <w:rsid w:val="000B160D"/>
    <w:rsid w:val="00310547"/>
    <w:rsid w:val="00326B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54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2</Characters>
  <Application>Microsoft Office Word</Application>
  <DocSecurity>0</DocSecurity>
  <Lines>8</Lines>
  <Paragraphs>2</Paragraphs>
  <ScaleCrop>false</ScaleCrop>
  <Company>BC Cancer Research Centre</Company>
  <LinksUpToDate>false</LinksUpToDate>
  <CharactersWithSpaces>1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ung</dc:creator>
  <cp:lastModifiedBy>aleung</cp:lastModifiedBy>
  <cp:revision>2</cp:revision>
  <dcterms:created xsi:type="dcterms:W3CDTF">2016-02-19T17:58:00Z</dcterms:created>
  <dcterms:modified xsi:type="dcterms:W3CDTF">2016-02-19T17:58:00Z</dcterms:modified>
</cp:coreProperties>
</file>